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2BA0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6078FD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B25D0C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FDDB88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C7E3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7334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C4573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522D7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A65A2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74E5AD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FCE0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3E21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8924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44BA8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0B5D16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2EFA8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3D9FD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00F5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A90A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E47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782F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13F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D03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3EA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387CC" w14:textId="62AA0C87" w:rsidR="0068643A" w:rsidRPr="00FD6E06" w:rsidRDefault="00242A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D88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3FC06" w14:textId="13C178DA" w:rsidR="0068643A" w:rsidRPr="00FD6E06" w:rsidRDefault="001B39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E8A63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696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FCA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C1C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CB9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AEFF1" w14:textId="7D1FBF3D" w:rsidR="0068643A" w:rsidRPr="00FD6E06" w:rsidRDefault="00EB65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3AC6A" w14:textId="38F693D4" w:rsidR="0068643A" w:rsidRPr="00FD6E06" w:rsidRDefault="00267C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B55DD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0D5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2BE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716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D993B" w14:textId="073CC6BC" w:rsidR="0068643A" w:rsidRPr="00FD6E06" w:rsidRDefault="00096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C30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20279" w14:textId="01D9D4D3" w:rsidR="0068643A" w:rsidRPr="00FD6E06" w:rsidRDefault="005326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55C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- 45</w:t>
            </w:r>
          </w:p>
        </w:tc>
      </w:tr>
      <w:tr w:rsidR="0068643A" w:rsidRPr="00FD6E06" w14:paraId="620CB64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CC0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EE6D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9C3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642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BA4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5723F" w14:textId="39FBE1BC" w:rsidR="0068643A" w:rsidRPr="00FD6E06" w:rsidRDefault="002A6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CA2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DD4EC" w14:textId="67CDA7A2" w:rsidR="0068643A" w:rsidRPr="00FD6E06" w:rsidRDefault="002D14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05E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E06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53C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5BA95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351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C93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8B4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45275" w14:textId="315E4706" w:rsidR="0068643A" w:rsidRPr="00FD6E06" w:rsidRDefault="001D29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C38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8484D" w14:textId="73CC5B1C" w:rsidR="0068643A" w:rsidRPr="00FD6E06" w:rsidRDefault="00B820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-383</w:t>
            </w:r>
          </w:p>
        </w:tc>
      </w:tr>
      <w:tr w:rsidR="0068643A" w:rsidRPr="00FD6E06" w14:paraId="452B34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68A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6BA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AC2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2CD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BE53C" w14:textId="09E03AAD" w:rsidR="0068643A" w:rsidRPr="00FD6E06" w:rsidRDefault="002610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600D7" w14:textId="6DEAFAED" w:rsidR="0068643A" w:rsidRPr="00FD6E06" w:rsidRDefault="00267C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6B8E97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3A7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8531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046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11A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0EE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77596" w14:textId="552E0436" w:rsidR="0068643A" w:rsidRPr="00FD6E06" w:rsidRDefault="00CE74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6E0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69CAC" w14:textId="10C97EE7" w:rsidR="0068643A" w:rsidRPr="00FD6E06" w:rsidRDefault="00F60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220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 - 390</w:t>
            </w:r>
          </w:p>
        </w:tc>
      </w:tr>
      <w:tr w:rsidR="0068643A" w:rsidRPr="00FD6E06" w14:paraId="252094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E8B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87F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209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18419" w14:textId="6BBCD2D6" w:rsidR="0068643A" w:rsidRPr="00FD6E06" w:rsidRDefault="00070B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587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EB55E" w14:textId="6DEDF73C" w:rsidR="0068643A" w:rsidRPr="00FD6E06" w:rsidRDefault="00AE6F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-390</w:t>
            </w:r>
          </w:p>
        </w:tc>
      </w:tr>
      <w:tr w:rsidR="0068643A" w:rsidRPr="00FD6E06" w14:paraId="495645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13C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E87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29B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17F25" w14:textId="57B760C8" w:rsidR="0068643A" w:rsidRPr="00FD6E06" w:rsidRDefault="00070B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761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8C690" w14:textId="78CF353A" w:rsidR="0068643A" w:rsidRPr="00FD6E06" w:rsidRDefault="00AE6F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-390</w:t>
            </w:r>
          </w:p>
        </w:tc>
      </w:tr>
      <w:tr w:rsidR="00BB4AE3" w:rsidRPr="00FD6E06" w14:paraId="2F5A42D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C73C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824B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3C4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036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08C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68A56" w14:textId="7B7E628D" w:rsidR="0068643A" w:rsidRPr="00FD6E06" w:rsidRDefault="00070B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5D4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0F84D" w14:textId="7A15629C" w:rsidR="0068643A" w:rsidRPr="00FD6E06" w:rsidRDefault="00F530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</w:t>
            </w:r>
            <w:r w:rsidR="00B812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14:paraId="3346AD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9B0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AC2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9234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0C15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9F807" w14:textId="3EF566ED" w:rsidR="0068643A" w:rsidRPr="00FD6E06" w:rsidRDefault="00A824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D09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6F3DF" w14:textId="00ECB9DF" w:rsidR="0068643A" w:rsidRPr="00FD6E06" w:rsidRDefault="002069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-157</w:t>
            </w:r>
          </w:p>
        </w:tc>
      </w:tr>
      <w:tr w:rsidR="00BB4AE3" w:rsidRPr="00FD6E06" w14:paraId="425A7BE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77C20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7AC8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10B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667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173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058A4" w14:textId="393055AF" w:rsidR="0068643A" w:rsidRPr="00FD6E06" w:rsidRDefault="00A824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549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47AE1" w14:textId="2AE7509D" w:rsidR="0068643A" w:rsidRPr="00FD6E06" w:rsidRDefault="00321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210</w:t>
            </w:r>
          </w:p>
        </w:tc>
      </w:tr>
      <w:tr w:rsidR="0068643A" w:rsidRPr="00FD6E06" w14:paraId="72A21E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A2F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F7B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2D3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C0959" w14:textId="455B9D9D" w:rsidR="0068643A" w:rsidRPr="00FD6E06" w:rsidRDefault="00A824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F5C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77577" w14:textId="2DA68D90" w:rsidR="0068643A" w:rsidRPr="00FD6E06" w:rsidRDefault="00E70C94" w:rsidP="007D1AD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18</w:t>
            </w:r>
          </w:p>
        </w:tc>
      </w:tr>
      <w:tr w:rsidR="0068643A" w:rsidRPr="00FD6E06" w14:paraId="2159E5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D3D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A70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40A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C7C62" w14:textId="1E7777CA" w:rsidR="0068643A" w:rsidRPr="00FD6E06" w:rsidRDefault="003D2F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C63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1D735" w14:textId="24149054" w:rsidR="0068643A" w:rsidRPr="00FD6E06" w:rsidRDefault="002720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95E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BB4AE3" w:rsidRPr="00FD6E06" w14:paraId="3D5EB00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458C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2BD2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489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A4A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CD0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7C021" w14:textId="62C9DB65" w:rsidR="0068643A" w:rsidRPr="00FD6E06" w:rsidRDefault="007D1A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27A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1D456" w14:textId="48094517" w:rsidR="0068643A" w:rsidRPr="00FD6E06" w:rsidRDefault="00745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D07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 - 243</w:t>
            </w:r>
          </w:p>
        </w:tc>
      </w:tr>
      <w:tr w:rsidR="0068643A" w:rsidRPr="00FD6E06" w14:paraId="1FA22E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D56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360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327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D0B57" w14:textId="3C97938E" w:rsidR="0068643A" w:rsidRPr="00FD6E06" w:rsidRDefault="005E7C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8FB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2D6AB" w14:textId="5798D774" w:rsidR="0068643A" w:rsidRPr="00FD6E06" w:rsidRDefault="00B006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5</w:t>
            </w:r>
          </w:p>
        </w:tc>
      </w:tr>
      <w:tr w:rsidR="0068643A" w:rsidRPr="00FD6E06" w14:paraId="70CC92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F7A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4FC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309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DF809" w14:textId="29E3D623" w:rsidR="0068643A" w:rsidRPr="00FD6E06" w:rsidRDefault="007D1A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17D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9CBCF" w14:textId="0D0E9272" w:rsidR="0068643A" w:rsidRPr="00FD6E06" w:rsidRDefault="007D1A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C15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 -24</w:t>
            </w:r>
            <w:r w:rsidR="005B54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83497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46B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113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7D1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C8FC5" w14:textId="23CEB00D" w:rsidR="0068643A" w:rsidRPr="00FD6E06" w:rsidRDefault="00941B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42D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2506E" w14:textId="32B3AD09" w:rsidR="0068643A" w:rsidRPr="00FD6E06" w:rsidRDefault="009E72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  <w:r w:rsidR="00511B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02</w:t>
            </w:r>
          </w:p>
        </w:tc>
      </w:tr>
      <w:tr w:rsidR="0068643A" w:rsidRPr="00FD6E06" w14:paraId="1527D6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F85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F78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42B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AA997" w14:textId="2F6CD164" w:rsidR="0068643A" w:rsidRPr="00FD6E06" w:rsidRDefault="00F404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8C1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5B61A" w14:textId="05B890EA" w:rsidR="0068643A" w:rsidRPr="00FD6E06" w:rsidRDefault="008150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2</w:t>
            </w:r>
            <w:r w:rsidR="00BD50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5CB6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897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922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3C3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AF059" w14:textId="42F741D5" w:rsidR="0068643A" w:rsidRPr="00FD6E06" w:rsidRDefault="00F404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362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AE62B" w14:textId="7911D814" w:rsidR="0068643A" w:rsidRPr="00FD6E06" w:rsidRDefault="00335A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6</w:t>
            </w:r>
          </w:p>
        </w:tc>
      </w:tr>
      <w:tr w:rsidR="00BB4AE3" w:rsidRPr="00FD6E06" w14:paraId="04DE3D9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0F1E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C2E914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D5C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770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BE1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79CA3" w14:textId="79C13E4B" w:rsidR="0068643A" w:rsidRPr="00FD6E06" w:rsidRDefault="00E00F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0FAFF" w14:textId="5A5D9086" w:rsidR="0068643A" w:rsidRPr="00FD6E06" w:rsidRDefault="00E00F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9E40D" w14:textId="4C5B2F0A" w:rsidR="0068643A" w:rsidRPr="00FD6E06" w:rsidRDefault="00E00F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B72D44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8205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E8C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6F5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694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9734B" w14:textId="6449FC39" w:rsidR="0068643A" w:rsidRPr="00FD6E06" w:rsidRDefault="00267C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8E700" w14:textId="56160EF2" w:rsidR="0068643A" w:rsidRPr="00FD6E06" w:rsidRDefault="00267C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47C3C1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6632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60A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095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6D1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5EADA" w14:textId="2D770958" w:rsidR="0068643A" w:rsidRPr="00FD6E06" w:rsidRDefault="00267C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F70EE" w14:textId="2232916E" w:rsidR="0068643A" w:rsidRPr="00FD6E06" w:rsidRDefault="00267C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07408E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A324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75A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468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9CB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2FD6E" w14:textId="2536E6FF" w:rsidR="0068643A" w:rsidRPr="00FD6E06" w:rsidRDefault="00267C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142FE" w14:textId="51BBB3AD" w:rsidR="0068643A" w:rsidRPr="00FD6E06" w:rsidRDefault="00267C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79100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65E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1E8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8FF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EE7F4" w14:textId="635F4C57" w:rsidR="0068643A" w:rsidRPr="00FD6E06" w:rsidRDefault="007C6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571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5F0BA" w14:textId="3BCE6098" w:rsidR="0068643A" w:rsidRPr="00FD6E06" w:rsidRDefault="00AC5C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26</w:t>
            </w:r>
            <w:bookmarkStart w:id="1" w:name="_GoBack"/>
            <w:bookmarkEnd w:id="1"/>
          </w:p>
        </w:tc>
      </w:tr>
      <w:tr w:rsidR="0068643A" w:rsidRPr="00FD6E06" w14:paraId="737D30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C8A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CBB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751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F3A12" w14:textId="6E469C58" w:rsidR="0068643A" w:rsidRPr="00FD6E06" w:rsidRDefault="007C6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3A6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C5C66">
              <w:rPr>
                <w:sz w:val="24"/>
                <w:szCs w:val="24"/>
              </w:rPr>
            </w:r>
            <w:r w:rsidR="00AC5C6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632F2" w14:textId="1D5C283E" w:rsidR="0068643A" w:rsidRPr="00FD6E06" w:rsidRDefault="00077F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</w:tr>
    </w:tbl>
    <w:p w14:paraId="24AFF16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1A16C9" w14:textId="77777777" w:rsidR="00DD44EE" w:rsidRDefault="00DD44EE" w:rsidP="00FD6E06">
      <w:pPr>
        <w:spacing w:after="0" w:line="240" w:lineRule="auto"/>
      </w:pPr>
      <w:r>
        <w:separator/>
      </w:r>
    </w:p>
  </w:endnote>
  <w:endnote w:type="continuationSeparator" w:id="0">
    <w:p w14:paraId="5E1FEC73" w14:textId="77777777" w:rsidR="00DD44EE" w:rsidRDefault="00DD44E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958E5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AC081B9" wp14:editId="363D62E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99C5B" w14:textId="77777777" w:rsidR="00DD44EE" w:rsidRDefault="00DD44EE" w:rsidP="00FD6E06">
      <w:pPr>
        <w:spacing w:after="0" w:line="240" w:lineRule="auto"/>
      </w:pPr>
      <w:r>
        <w:separator/>
      </w:r>
    </w:p>
  </w:footnote>
  <w:footnote w:type="continuationSeparator" w:id="0">
    <w:p w14:paraId="3A1D2516" w14:textId="77777777" w:rsidR="00DD44EE" w:rsidRDefault="00DD44E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BEC012" w14:textId="53B63EA6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11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DB37A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204B"/>
    <w:rsid w:val="00036513"/>
    <w:rsid w:val="00046BF4"/>
    <w:rsid w:val="000511D4"/>
    <w:rsid w:val="00070BB3"/>
    <w:rsid w:val="000763E4"/>
    <w:rsid w:val="00077F1C"/>
    <w:rsid w:val="00096190"/>
    <w:rsid w:val="00096DA5"/>
    <w:rsid w:val="000B0076"/>
    <w:rsid w:val="000D1FB9"/>
    <w:rsid w:val="000F362C"/>
    <w:rsid w:val="00101C67"/>
    <w:rsid w:val="001B39F0"/>
    <w:rsid w:val="001C176B"/>
    <w:rsid w:val="001C72EB"/>
    <w:rsid w:val="001C7CBC"/>
    <w:rsid w:val="001D2918"/>
    <w:rsid w:val="001E4CA1"/>
    <w:rsid w:val="001E6DD6"/>
    <w:rsid w:val="00206999"/>
    <w:rsid w:val="002253F7"/>
    <w:rsid w:val="00230B26"/>
    <w:rsid w:val="00241E79"/>
    <w:rsid w:val="00242AD0"/>
    <w:rsid w:val="00261004"/>
    <w:rsid w:val="00265C7E"/>
    <w:rsid w:val="00267C5B"/>
    <w:rsid w:val="0027206D"/>
    <w:rsid w:val="00274F64"/>
    <w:rsid w:val="002A60B7"/>
    <w:rsid w:val="002B74C4"/>
    <w:rsid w:val="002D1411"/>
    <w:rsid w:val="002D5C2F"/>
    <w:rsid w:val="00305E58"/>
    <w:rsid w:val="00321B21"/>
    <w:rsid w:val="00331E9D"/>
    <w:rsid w:val="00335AC9"/>
    <w:rsid w:val="00376A34"/>
    <w:rsid w:val="00380734"/>
    <w:rsid w:val="0038251E"/>
    <w:rsid w:val="00384D21"/>
    <w:rsid w:val="003D2F8C"/>
    <w:rsid w:val="00402225"/>
    <w:rsid w:val="00415827"/>
    <w:rsid w:val="00453C5B"/>
    <w:rsid w:val="00474025"/>
    <w:rsid w:val="00476EE0"/>
    <w:rsid w:val="004A2887"/>
    <w:rsid w:val="004E7E60"/>
    <w:rsid w:val="004F1E73"/>
    <w:rsid w:val="00507033"/>
    <w:rsid w:val="00511B91"/>
    <w:rsid w:val="005326AE"/>
    <w:rsid w:val="0058266D"/>
    <w:rsid w:val="00583EBB"/>
    <w:rsid w:val="005B546B"/>
    <w:rsid w:val="005D079B"/>
    <w:rsid w:val="005D0E87"/>
    <w:rsid w:val="005D60E7"/>
    <w:rsid w:val="005E06F0"/>
    <w:rsid w:val="005E7CCF"/>
    <w:rsid w:val="005F5C7D"/>
    <w:rsid w:val="00616BAD"/>
    <w:rsid w:val="00627EC7"/>
    <w:rsid w:val="00646377"/>
    <w:rsid w:val="00657BB3"/>
    <w:rsid w:val="00664936"/>
    <w:rsid w:val="0068643A"/>
    <w:rsid w:val="00696EF4"/>
    <w:rsid w:val="006A4687"/>
    <w:rsid w:val="006B40C3"/>
    <w:rsid w:val="006B4C0D"/>
    <w:rsid w:val="00745706"/>
    <w:rsid w:val="00750A0E"/>
    <w:rsid w:val="007924AC"/>
    <w:rsid w:val="007A6645"/>
    <w:rsid w:val="007C6481"/>
    <w:rsid w:val="007D1AD2"/>
    <w:rsid w:val="00803B35"/>
    <w:rsid w:val="00805F08"/>
    <w:rsid w:val="00815016"/>
    <w:rsid w:val="00836FCA"/>
    <w:rsid w:val="0084622E"/>
    <w:rsid w:val="008B0DA3"/>
    <w:rsid w:val="008E7ECA"/>
    <w:rsid w:val="008F1401"/>
    <w:rsid w:val="009369E8"/>
    <w:rsid w:val="00941BBE"/>
    <w:rsid w:val="00985BB8"/>
    <w:rsid w:val="00995E5C"/>
    <w:rsid w:val="009B20D2"/>
    <w:rsid w:val="009D0EA6"/>
    <w:rsid w:val="009E72FE"/>
    <w:rsid w:val="00A04D45"/>
    <w:rsid w:val="00A06F48"/>
    <w:rsid w:val="00A0782F"/>
    <w:rsid w:val="00A31462"/>
    <w:rsid w:val="00A342C8"/>
    <w:rsid w:val="00A517C9"/>
    <w:rsid w:val="00A63D13"/>
    <w:rsid w:val="00A8247D"/>
    <w:rsid w:val="00A90A35"/>
    <w:rsid w:val="00AC5C66"/>
    <w:rsid w:val="00AE6F82"/>
    <w:rsid w:val="00B00611"/>
    <w:rsid w:val="00B11972"/>
    <w:rsid w:val="00B32544"/>
    <w:rsid w:val="00B36773"/>
    <w:rsid w:val="00B42E1E"/>
    <w:rsid w:val="00B567D4"/>
    <w:rsid w:val="00B56FBE"/>
    <w:rsid w:val="00B812FD"/>
    <w:rsid w:val="00B8208C"/>
    <w:rsid w:val="00B9111D"/>
    <w:rsid w:val="00BA0985"/>
    <w:rsid w:val="00BB4AE3"/>
    <w:rsid w:val="00BC321A"/>
    <w:rsid w:val="00BD505D"/>
    <w:rsid w:val="00BD7808"/>
    <w:rsid w:val="00BE1FCB"/>
    <w:rsid w:val="00C228D1"/>
    <w:rsid w:val="00C527B7"/>
    <w:rsid w:val="00C55C74"/>
    <w:rsid w:val="00C93B3D"/>
    <w:rsid w:val="00C95749"/>
    <w:rsid w:val="00CA3B21"/>
    <w:rsid w:val="00CA6DD4"/>
    <w:rsid w:val="00CE7426"/>
    <w:rsid w:val="00D464FA"/>
    <w:rsid w:val="00D64F9A"/>
    <w:rsid w:val="00DA32D1"/>
    <w:rsid w:val="00DB6069"/>
    <w:rsid w:val="00DC154A"/>
    <w:rsid w:val="00DC4285"/>
    <w:rsid w:val="00DD3047"/>
    <w:rsid w:val="00DD44EE"/>
    <w:rsid w:val="00DE4CA5"/>
    <w:rsid w:val="00DF2617"/>
    <w:rsid w:val="00E00FF3"/>
    <w:rsid w:val="00E1746D"/>
    <w:rsid w:val="00E30C08"/>
    <w:rsid w:val="00E7090D"/>
    <w:rsid w:val="00E70C94"/>
    <w:rsid w:val="00E92873"/>
    <w:rsid w:val="00EB65BB"/>
    <w:rsid w:val="00EC73E7"/>
    <w:rsid w:val="00EE17D5"/>
    <w:rsid w:val="00F0413D"/>
    <w:rsid w:val="00F4048F"/>
    <w:rsid w:val="00F41988"/>
    <w:rsid w:val="00F530D9"/>
    <w:rsid w:val="00F60EDF"/>
    <w:rsid w:val="00F827E1"/>
    <w:rsid w:val="00F901FE"/>
    <w:rsid w:val="00FB1550"/>
    <w:rsid w:val="00FC48C9"/>
    <w:rsid w:val="00FD6E06"/>
    <w:rsid w:val="00FD7E0C"/>
    <w:rsid w:val="00FE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9BFF6E"/>
  <w15:docId w15:val="{954E0CEF-42A4-4180-9141-207AE231F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ailey Tremain</cp:lastModifiedBy>
  <cp:revision>143</cp:revision>
  <dcterms:created xsi:type="dcterms:W3CDTF">2018-01-24T21:52:00Z</dcterms:created>
  <dcterms:modified xsi:type="dcterms:W3CDTF">2019-04-04T01:35:00Z</dcterms:modified>
</cp:coreProperties>
</file>